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84C75" w14:textId="381D4E8C" w:rsidR="00A74598" w:rsidRPr="00C73FD3" w:rsidRDefault="00015D61">
      <w:pPr>
        <w:rPr>
          <w:rFonts w:ascii="Times New Roman" w:hAnsi="Times New Roman"/>
          <w:sz w:val="24"/>
          <w:szCs w:val="24"/>
        </w:rPr>
      </w:pPr>
      <w:r w:rsidRPr="00C73FD3">
        <w:rPr>
          <w:rFonts w:ascii="Times New Roman" w:hAnsi="Times New Roman"/>
          <w:b/>
          <w:sz w:val="24"/>
          <w:szCs w:val="24"/>
        </w:rPr>
        <w:t xml:space="preserve">Supplementary </w:t>
      </w:r>
      <w:r w:rsidR="008A5433" w:rsidRPr="00C73FD3">
        <w:rPr>
          <w:rFonts w:ascii="Times New Roman" w:hAnsi="Times New Roman"/>
          <w:b/>
          <w:sz w:val="24"/>
          <w:szCs w:val="24"/>
        </w:rPr>
        <w:t xml:space="preserve">Table </w:t>
      </w:r>
      <w:r w:rsidR="00265361" w:rsidRPr="00C73FD3">
        <w:rPr>
          <w:rFonts w:ascii="Times New Roman" w:hAnsi="Times New Roman" w:hint="eastAsia"/>
          <w:b/>
          <w:sz w:val="24"/>
          <w:szCs w:val="24"/>
        </w:rPr>
        <w:t>S</w:t>
      </w:r>
      <w:r w:rsidR="002934F0" w:rsidRPr="00C73FD3">
        <w:rPr>
          <w:rFonts w:ascii="Times New Roman" w:hAnsi="Times New Roman"/>
          <w:b/>
          <w:sz w:val="24"/>
          <w:szCs w:val="24"/>
        </w:rPr>
        <w:t>2</w:t>
      </w:r>
      <w:r w:rsidR="00BF0674" w:rsidRPr="00C73FD3">
        <w:rPr>
          <w:rFonts w:ascii="Times New Roman" w:hAnsi="Times New Roman"/>
          <w:b/>
          <w:sz w:val="24"/>
          <w:szCs w:val="24"/>
        </w:rPr>
        <w:t>.</w:t>
      </w:r>
      <w:r w:rsidR="00813E4A" w:rsidRPr="00C73FD3">
        <w:rPr>
          <w:rFonts w:ascii="Times New Roman" w:hAnsi="Times New Roman"/>
          <w:sz w:val="24"/>
          <w:szCs w:val="24"/>
        </w:rPr>
        <w:t xml:space="preserve"> </w:t>
      </w:r>
      <w:r w:rsidR="00FD2BC0">
        <w:rPr>
          <w:rFonts w:ascii="Times New Roman" w:hAnsi="Times New Roman"/>
          <w:sz w:val="24"/>
          <w:szCs w:val="24"/>
        </w:rPr>
        <w:t xml:space="preserve">The list of </w:t>
      </w:r>
      <w:r w:rsidR="00813E4A" w:rsidRPr="00C73FD3">
        <w:rPr>
          <w:rFonts w:ascii="Times New Roman" w:hAnsi="Times New Roman"/>
          <w:sz w:val="24"/>
          <w:szCs w:val="24"/>
        </w:rPr>
        <w:t>DNA primer</w:t>
      </w:r>
      <w:r w:rsidR="00A74598" w:rsidRPr="00C73FD3">
        <w:rPr>
          <w:rFonts w:ascii="Times New Roman" w:hAnsi="Times New Roman"/>
          <w:sz w:val="24"/>
          <w:szCs w:val="24"/>
        </w:rPr>
        <w:t>s used in this study</w:t>
      </w:r>
      <w:r w:rsidR="00003F00">
        <w:rPr>
          <w:rFonts w:ascii="Times New Roman" w:hAnsi="Times New Roman"/>
          <w:sz w:val="24"/>
          <w:szCs w:val="24"/>
        </w:rPr>
        <w:t>.</w:t>
      </w:r>
    </w:p>
    <w:tbl>
      <w:tblPr>
        <w:tblW w:w="861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1"/>
        <w:gridCol w:w="2403"/>
        <w:gridCol w:w="5644"/>
      </w:tblGrid>
      <w:tr w:rsidR="00080067" w:rsidRPr="00432906" w14:paraId="37DD0EDC" w14:textId="77777777" w:rsidTr="006F25D1">
        <w:trPr>
          <w:trHeight w:val="345"/>
        </w:trPr>
        <w:tc>
          <w:tcPr>
            <w:tcW w:w="5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E99FCB2" w14:textId="77777777" w:rsidR="00080067" w:rsidRPr="00B64144" w:rsidRDefault="007B6DF9" w:rsidP="00A74598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4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0A7D" w14:textId="77777777" w:rsidR="00080067" w:rsidRPr="00B64144" w:rsidRDefault="00080067" w:rsidP="00A74598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B64144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6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1E60" w14:textId="77777777" w:rsidR="00080067" w:rsidRPr="00B64144" w:rsidRDefault="00080067" w:rsidP="00A74598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B64144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Sequence (5' to 3')</w:t>
            </w:r>
          </w:p>
        </w:tc>
      </w:tr>
      <w:tr w:rsidR="00080067" w:rsidRPr="00702908" w14:paraId="32B6565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68FDA6D" w14:textId="77777777" w:rsidR="007B6DF9" w:rsidRDefault="007B6DF9" w:rsidP="00657BBD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4C88" w14:textId="77777777" w:rsidR="00080067" w:rsidRPr="00B64144" w:rsidRDefault="00080067" w:rsidP="00657BBD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PU_AnpyrG</w:t>
            </w:r>
            <w:proofErr w:type="spellEnd"/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DB70" w14:textId="77777777" w:rsidR="00080067" w:rsidRPr="00B64144" w:rsidRDefault="00080067" w:rsidP="00657BBD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B64144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GCATATCGTTCAGAGCTGG</w:t>
            </w:r>
          </w:p>
        </w:tc>
      </w:tr>
      <w:tr w:rsidR="00080067" w:rsidRPr="00702908" w14:paraId="2E75C17F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81A3A5E" w14:textId="77777777" w:rsidR="00080067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F2ED" w14:textId="77777777" w:rsidR="00080067" w:rsidRPr="00B64144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PL_AnpyrG</w:t>
            </w:r>
            <w:proofErr w:type="spellEnd"/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5295" w14:textId="77777777" w:rsidR="00080067" w:rsidRPr="00B64144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B64144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CTAGCCAGCTAGCTCAGTC</w:t>
            </w:r>
          </w:p>
        </w:tc>
      </w:tr>
      <w:tr w:rsidR="00080067" w:rsidRPr="00702908" w14:paraId="0CDED91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68CF4C9" w14:textId="77777777" w:rsidR="00080067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AB96" w14:textId="77777777" w:rsidR="00080067" w:rsidRPr="00272751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RU_AoPtef</w:t>
            </w:r>
            <w:proofErr w:type="spellEnd"/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4C39" w14:textId="77777777" w:rsidR="00080067" w:rsidRPr="00272751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272751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aagactgagctagctggctagtGTAGATTGTCACCGCTCAGG</w:t>
            </w:r>
            <w:proofErr w:type="spellEnd"/>
          </w:p>
        </w:tc>
      </w:tr>
      <w:tr w:rsidR="00080067" w:rsidRPr="00702908" w14:paraId="2E00B989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C39F0AF" w14:textId="77777777" w:rsidR="00080067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5A6B" w14:textId="77777777" w:rsidR="00080067" w:rsidRPr="00272751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RL_Ao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ef</w:t>
            </w:r>
            <w:proofErr w:type="spellEnd"/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837B" w14:textId="77777777" w:rsidR="00080067" w:rsidRPr="00272751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272751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TTGAAGGTGGTGCGAACTTT</w:t>
            </w:r>
          </w:p>
        </w:tc>
      </w:tr>
      <w:tr w:rsidR="00080067" w:rsidRPr="00657BBD" w14:paraId="2C34ECC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CDA8AEB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4485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5-1021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7290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AACATATCCCTCGGCCCTGCTTTG</w:t>
            </w:r>
          </w:p>
        </w:tc>
      </w:tr>
      <w:tr w:rsidR="00080067" w:rsidRPr="00657BBD" w14:paraId="5997D203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056B9E47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CE6E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5-1021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1420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gaccagctctgaacgatatgctGGCAATGAGGCAATTGACGA</w:t>
            </w:r>
            <w:proofErr w:type="spellEnd"/>
          </w:p>
        </w:tc>
      </w:tr>
      <w:tr w:rsidR="00080067" w:rsidRPr="00657BBD" w14:paraId="1A7273CA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0609463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5589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5-1021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2BC1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acaaagttcgcaccaccttcaaaATGTTCGATCTGAACCTCG</w:t>
            </w:r>
            <w:proofErr w:type="spellEnd"/>
          </w:p>
        </w:tc>
      </w:tr>
      <w:tr w:rsidR="00080067" w:rsidRPr="00657BBD" w14:paraId="573D791C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3D0DCB5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ACD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5-1021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DC83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CTTAGACTGGGGAGGAAGGGTGTA</w:t>
            </w:r>
          </w:p>
        </w:tc>
      </w:tr>
      <w:tr w:rsidR="00080067" w:rsidRPr="00657BBD" w14:paraId="226B9C88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C5C1A2F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764F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5-1021_c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8AA4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TCGTCAATTGCCTCATTGC</w:t>
            </w:r>
          </w:p>
        </w:tc>
      </w:tr>
      <w:tr w:rsidR="00080067" w:rsidRPr="00657BBD" w14:paraId="33ABABA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560D6EA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89C1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701-0644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742E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AGGGAAATTCTGGACGATTCTCG</w:t>
            </w:r>
          </w:p>
        </w:tc>
      </w:tr>
      <w:tr w:rsidR="00080067" w:rsidRPr="00657BBD" w14:paraId="4D665556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BE40BB0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54B9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701-0644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2BBB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gaccagctctgaacgatatgctCTTTGCCAGTGTGCTTCGCA</w:t>
            </w:r>
            <w:proofErr w:type="spellEnd"/>
          </w:p>
        </w:tc>
      </w:tr>
      <w:tr w:rsidR="00080067" w:rsidRPr="00657BBD" w14:paraId="08523D4C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9E4AB1E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86CD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701-0644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2557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acaaagttcgcaccaccttcaaaATGCGCTTCCTCTCCGGCTT</w:t>
            </w:r>
            <w:proofErr w:type="spellEnd"/>
          </w:p>
        </w:tc>
      </w:tr>
      <w:tr w:rsidR="00080067" w:rsidRPr="00657BBD" w14:paraId="02A128C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606330C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342B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701-0644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232C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TGCAGGCATCGGCGTGGATAAAG</w:t>
            </w:r>
          </w:p>
        </w:tc>
      </w:tr>
      <w:tr w:rsidR="00080067" w:rsidRPr="00657BBD" w14:paraId="660808C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BA51873" w14:textId="77777777" w:rsidR="00080067" w:rsidRPr="00657BBD" w:rsidRDefault="007B6DF9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F7A8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701-0644_c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A698" w14:textId="77777777" w:rsidR="00080067" w:rsidRPr="00657BBD" w:rsidRDefault="00080067" w:rsidP="00657BB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7BBD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GCGAAGCACACTGGCAAAG</w:t>
            </w:r>
          </w:p>
        </w:tc>
      </w:tr>
      <w:tr w:rsidR="00080067" w:rsidRPr="0065072E" w14:paraId="50DE128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D44D7C3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3326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1-0224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1471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GTATGTAGTCTGGGTATGTGCTG</w:t>
            </w:r>
          </w:p>
        </w:tc>
      </w:tr>
      <w:tr w:rsidR="00080067" w:rsidRPr="0065072E" w14:paraId="5C6BA983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278EECC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05B1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1-0224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1B43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gaccagctctgaacgatatgctACGTCGTTCCAAGTGTTTGC</w:t>
            </w:r>
            <w:proofErr w:type="spellEnd"/>
          </w:p>
        </w:tc>
      </w:tr>
      <w:tr w:rsidR="00080067" w:rsidRPr="0065072E" w14:paraId="5F0C92BA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952EE11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D618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1-0224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4157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acaaagttcgcaccaccttcaaaATGTCTTCCACAGCTATCCC</w:t>
            </w:r>
            <w:proofErr w:type="spellEnd"/>
          </w:p>
        </w:tc>
      </w:tr>
      <w:tr w:rsidR="00080067" w:rsidRPr="0065072E" w14:paraId="0D10AE65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0065C79C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5D93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1-0224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A932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GGCATCGTTAGCACATGTCTCGA</w:t>
            </w:r>
          </w:p>
        </w:tc>
      </w:tr>
      <w:tr w:rsidR="00080067" w:rsidRPr="0065072E" w14:paraId="3325F6A3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3FF1A41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06FA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01-0224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9D14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GGATAGCTGTGGAAGACAT</w:t>
            </w:r>
          </w:p>
        </w:tc>
      </w:tr>
      <w:tr w:rsidR="00080067" w:rsidRPr="0065072E" w14:paraId="148D970D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273941F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38FC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1-0488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FF95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CCGGGTTCTACTGGAGAGTTAGTT</w:t>
            </w:r>
          </w:p>
        </w:tc>
      </w:tr>
      <w:tr w:rsidR="00080067" w:rsidRPr="0065072E" w14:paraId="4E85610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6E88FBD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FA1B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1-0488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E3B4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gaccagctctgaacgatatgctGATATGTAGAGAACGATCGTAT</w:t>
            </w:r>
            <w:proofErr w:type="spellEnd"/>
          </w:p>
        </w:tc>
      </w:tr>
      <w:tr w:rsidR="00080067" w:rsidRPr="0065072E" w14:paraId="2B3575FC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DE763DD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02D4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1-0488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6E6F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acaaagttcgcaccaccttcaaaATGGCCGATACTCTTAAAGC</w:t>
            </w:r>
            <w:proofErr w:type="spellEnd"/>
          </w:p>
        </w:tc>
      </w:tr>
      <w:tr w:rsidR="00080067" w:rsidRPr="0065072E" w14:paraId="043050CF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CFC2056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4A47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1-0488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40C3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GTGCATTCGTCACAATATGGTGG</w:t>
            </w:r>
          </w:p>
        </w:tc>
      </w:tr>
      <w:tr w:rsidR="00080067" w:rsidRPr="0065072E" w14:paraId="5416C887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C98D21E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963A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1-0488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F3EE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CTTTAAGAGTATCGGCCAT</w:t>
            </w:r>
          </w:p>
        </w:tc>
      </w:tr>
      <w:tr w:rsidR="00080067" w:rsidRPr="0065072E" w14:paraId="459D22FC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0917BF6F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B760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26-0492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C499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GACGGATAAGATATCACAGAGTACG</w:t>
            </w:r>
          </w:p>
        </w:tc>
      </w:tr>
      <w:tr w:rsidR="00080067" w:rsidRPr="0065072E" w14:paraId="112E88E8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853EBB3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F6D1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26-0492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59A9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gaccagctctgaacgatatgctGATTGGCGCCTTTTCCCCTT</w:t>
            </w:r>
            <w:proofErr w:type="spellEnd"/>
          </w:p>
        </w:tc>
      </w:tr>
      <w:tr w:rsidR="00080067" w:rsidRPr="0065072E" w14:paraId="311DA586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146DDF5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EA40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26-0492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88D1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acaaagttcgcaccaccttcaaaATGGATTTCCTATCGAAGCA</w:t>
            </w:r>
            <w:proofErr w:type="spellEnd"/>
          </w:p>
        </w:tc>
      </w:tr>
      <w:tr w:rsidR="00080067" w:rsidRPr="0065072E" w14:paraId="7D553029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963D939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4DD9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26-0492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7E7B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ATGGTTCCGGCGATACAGGTCAAG</w:t>
            </w:r>
          </w:p>
        </w:tc>
      </w:tr>
      <w:tr w:rsidR="00080067" w:rsidRPr="0065072E" w14:paraId="5DBD3AAA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825A249" w14:textId="77777777" w:rsidR="00080067" w:rsidRPr="0065072E" w:rsidRDefault="007B6DF9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9B11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26-0492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BF21" w14:textId="77777777" w:rsidR="00080067" w:rsidRPr="0065072E" w:rsidRDefault="00080067" w:rsidP="0065072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65072E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GCTTCGATAGGAAATCCAT</w:t>
            </w:r>
          </w:p>
        </w:tc>
      </w:tr>
      <w:tr w:rsidR="006F25D1" w:rsidRPr="00937DE6" w14:paraId="0163C215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F807841" w14:textId="77777777" w:rsidR="006F25D1" w:rsidRPr="00937DE6" w:rsidRDefault="006F25D1" w:rsidP="00917EE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300D" w14:textId="77777777" w:rsidR="006F25D1" w:rsidRPr="00937DE6" w:rsidRDefault="006F25D1" w:rsidP="00917EE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2-0721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45C8" w14:textId="77777777" w:rsidR="006F25D1" w:rsidRPr="00937DE6" w:rsidRDefault="006F25D1" w:rsidP="00917EE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TGCGTTATTGCTTGATCGACTAGC</w:t>
            </w:r>
          </w:p>
        </w:tc>
      </w:tr>
      <w:tr w:rsidR="006F25D1" w:rsidRPr="00937DE6" w14:paraId="004F77C5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B194A7C" w14:textId="77777777" w:rsidR="006F25D1" w:rsidRPr="00937DE6" w:rsidRDefault="006F25D1" w:rsidP="00917EE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735B" w14:textId="77777777" w:rsidR="006F25D1" w:rsidRPr="00937DE6" w:rsidRDefault="006F25D1" w:rsidP="00917EE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2-0721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3643" w14:textId="77777777" w:rsidR="006F25D1" w:rsidRPr="00937DE6" w:rsidRDefault="006F25D1" w:rsidP="00917EED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gtgaccagctctgaacgatatgctAGGAACCTCAGGCTATGTTA</w:t>
            </w:r>
            <w:proofErr w:type="spellEnd"/>
          </w:p>
        </w:tc>
      </w:tr>
      <w:tr w:rsidR="00080067" w:rsidRPr="00937DE6" w14:paraId="7430853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03B2625D" w14:textId="77777777" w:rsidR="00080067" w:rsidRPr="006F25D1" w:rsidRDefault="006F25D1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3A30" w14:textId="77777777" w:rsidR="00080067" w:rsidRPr="00937DE6" w:rsidRDefault="00080067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2-0721_RL(</w:t>
            </w:r>
            <w:proofErr w:type="spellStart"/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Ao_tef</w:t>
            </w:r>
            <w:proofErr w:type="spellEnd"/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38B0" w14:textId="77777777" w:rsidR="00080067" w:rsidRPr="00937DE6" w:rsidRDefault="00080067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proofErr w:type="spellStart"/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agctagaagcgcgagggtgcgcatTTTGAAGGTGGTGCGAACTT</w:t>
            </w:r>
            <w:proofErr w:type="spellEnd"/>
          </w:p>
        </w:tc>
      </w:tr>
      <w:tr w:rsidR="00080067" w:rsidRPr="00937DE6" w14:paraId="4E01E0F4" w14:textId="77777777" w:rsidTr="00C62837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047266B2" w14:textId="77777777" w:rsidR="00080067" w:rsidRPr="00937DE6" w:rsidRDefault="006F25D1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A6FA4" w14:textId="77777777" w:rsidR="00080067" w:rsidRPr="00937DE6" w:rsidRDefault="00080067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2-0721_R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9AA29" w14:textId="77777777" w:rsidR="00080067" w:rsidRPr="00937DE6" w:rsidRDefault="00080067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ATGCGCACCCTCGCGCTTCT</w:t>
            </w:r>
          </w:p>
        </w:tc>
      </w:tr>
      <w:tr w:rsidR="00080067" w:rsidRPr="00937DE6" w14:paraId="3BF80CDA" w14:textId="77777777" w:rsidTr="00C62837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FC65C" w14:textId="77777777" w:rsidR="00080067" w:rsidRPr="00937DE6" w:rsidRDefault="006F25D1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98979" w14:textId="77777777" w:rsidR="00080067" w:rsidRPr="00937DE6" w:rsidRDefault="00080067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012-0721_RL</w:t>
            </w:r>
          </w:p>
        </w:tc>
        <w:tc>
          <w:tcPr>
            <w:tcW w:w="5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B9675" w14:textId="77777777" w:rsidR="00080067" w:rsidRPr="00937DE6" w:rsidRDefault="00080067" w:rsidP="00937DE6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937DE6">
              <w:rPr>
                <w:rFonts w:ascii="Times New Roman" w:eastAsia="MS PGothic" w:hAnsi="Times New Roman" w:hint="eastAsia"/>
                <w:color w:val="000000"/>
                <w:kern w:val="0"/>
                <w:szCs w:val="21"/>
              </w:rPr>
              <w:t>CCTAATCCAACGGACCCAATTCCA</w:t>
            </w:r>
          </w:p>
        </w:tc>
      </w:tr>
      <w:tr w:rsidR="00080067" w:rsidRPr="00432906" w14:paraId="4729DFA7" w14:textId="77777777" w:rsidTr="00C62837">
        <w:trPr>
          <w:trHeight w:val="68"/>
        </w:trPr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1D4E6" w14:textId="77777777" w:rsidR="00080067" w:rsidRPr="00085370" w:rsidRDefault="00080067" w:rsidP="00657BBD">
            <w:pPr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13CE4" w14:textId="77777777" w:rsidR="00080067" w:rsidRPr="00B64144" w:rsidRDefault="00080067" w:rsidP="00657BBD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085370"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  <w:t xml:space="preserve">Supplementary Table </w:t>
            </w:r>
            <w:r w:rsidRPr="00085370">
              <w:rPr>
                <w:rFonts w:ascii="Times New Roman" w:eastAsia="MS PGothic" w:hAnsi="Times New Roman" w:hint="eastAsia"/>
                <w:b/>
                <w:color w:val="000000"/>
                <w:kern w:val="0"/>
                <w:szCs w:val="21"/>
              </w:rPr>
              <w:t>S</w:t>
            </w:r>
            <w:r w:rsidRPr="00085370"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  <w:t>1</w:t>
            </w:r>
            <w:r w:rsidRPr="00B64144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 xml:space="preserve">  (continued)</w:t>
            </w:r>
          </w:p>
        </w:tc>
      </w:tr>
      <w:tr w:rsidR="00080067" w:rsidRPr="000003A0" w14:paraId="2CF4B91B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C75E7EE" w14:textId="77777777" w:rsidR="00080067" w:rsidRPr="000003A0" w:rsidRDefault="006F25D1" w:rsidP="000003A0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5C45" w14:textId="77777777" w:rsidR="00080067" w:rsidRPr="000003A0" w:rsidRDefault="00080067" w:rsidP="000003A0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0003A0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2-0721_c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8F7D" w14:textId="77777777" w:rsidR="00080067" w:rsidRPr="000003A0" w:rsidRDefault="00080067" w:rsidP="000003A0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0003A0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AACATAGCCTGAGGTTCCT</w:t>
            </w:r>
          </w:p>
        </w:tc>
      </w:tr>
      <w:tr w:rsidR="00080067" w:rsidRPr="000003A0" w14:paraId="43BA1FD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36DFCAD" w14:textId="77777777" w:rsidR="00080067" w:rsidRPr="000003A0" w:rsidRDefault="006F25D1" w:rsidP="000003A0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57B4" w14:textId="77777777" w:rsidR="00080067" w:rsidRPr="000003A0" w:rsidRDefault="00080067" w:rsidP="000003A0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0003A0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2-0721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92F1" w14:textId="77777777" w:rsidR="00080067" w:rsidRPr="000003A0" w:rsidRDefault="00080067" w:rsidP="000003A0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0003A0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GAAGCGCGAGGGTGCGCAT</w:t>
            </w:r>
          </w:p>
        </w:tc>
      </w:tr>
      <w:tr w:rsidR="00080067" w:rsidRPr="00885B5C" w14:paraId="03543D28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663367E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6800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5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94E1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GGCACCGGTCTTGGCATCCAACT</w:t>
            </w:r>
          </w:p>
        </w:tc>
      </w:tr>
      <w:tr w:rsidR="00080067" w:rsidRPr="00885B5C" w14:paraId="35BCEE88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1BACA99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29BA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5_L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7C65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GTCCGCCAAGTCGATTCT</w:t>
            </w:r>
          </w:p>
        </w:tc>
      </w:tr>
      <w:tr w:rsidR="00080067" w:rsidRPr="00885B5C" w14:paraId="271310B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C17A7F5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1F99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5_LU(</w:t>
            </w:r>
            <w:proofErr w:type="spellStart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n_tef</w:t>
            </w:r>
            <w:proofErr w:type="spellEnd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EFE7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tcgagaatcgacttggcggacatGGTGAAGGTTGTGTTATGTT</w:t>
            </w:r>
            <w:proofErr w:type="spellEnd"/>
          </w:p>
        </w:tc>
      </w:tr>
      <w:tr w:rsidR="00080067" w:rsidRPr="00885B5C" w14:paraId="41B4E47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1740A61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36E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5_LLn(</w:t>
            </w:r>
            <w:proofErr w:type="spellStart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n_tef</w:t>
            </w:r>
            <w:proofErr w:type="spellEnd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p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B064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TGGCATATAGTACGCCTGAA</w:t>
            </w:r>
            <w:proofErr w:type="spellEnd"/>
          </w:p>
        </w:tc>
      </w:tr>
      <w:tr w:rsidR="00080067" w:rsidRPr="00885B5C" w14:paraId="595945E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3AC7D0B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FF77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6_RL(</w:t>
            </w:r>
            <w:proofErr w:type="spellStart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o_tef</w:t>
            </w:r>
            <w:proofErr w:type="spellEnd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445B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acaagaggagcggtagaagacatTTTGAAGGTGGTGCGAACTT</w:t>
            </w:r>
            <w:proofErr w:type="spellEnd"/>
          </w:p>
        </w:tc>
      </w:tr>
      <w:tr w:rsidR="00080067" w:rsidRPr="00885B5C" w14:paraId="547D53CA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0DA9504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90D8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6_R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98DD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GTCTTCTACCGCTCCTCT</w:t>
            </w:r>
          </w:p>
        </w:tc>
      </w:tr>
      <w:tr w:rsidR="00080067" w:rsidRPr="00885B5C" w14:paraId="63423CAA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7044FD0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B9D4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6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B6A3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GTCTTGAACATGCTGGCGCAAGT</w:t>
            </w:r>
          </w:p>
        </w:tc>
      </w:tr>
      <w:tr w:rsidR="00080067" w:rsidRPr="00885B5C" w14:paraId="6451BCFA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F1E4176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47CC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5_c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47BC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GAATCGACTTGGCGGACAT</w:t>
            </w:r>
          </w:p>
        </w:tc>
      </w:tr>
      <w:tr w:rsidR="00080067" w:rsidRPr="00885B5C" w14:paraId="7922D30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ECBC02D" w14:textId="77777777" w:rsidR="00080067" w:rsidRPr="00885B5C" w:rsidRDefault="006F25D1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53C4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6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62BD" w14:textId="77777777" w:rsidR="00080067" w:rsidRPr="00885B5C" w:rsidRDefault="00080067" w:rsidP="00885B5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885B5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CAAGAGGAGCGGTAGAAGA</w:t>
            </w:r>
          </w:p>
        </w:tc>
      </w:tr>
      <w:tr w:rsidR="00080067" w:rsidRPr="00965C9C" w14:paraId="54C8C5B6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805F893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FB31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39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4DD6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ACTACCAGCTGCCACCGAATTGA</w:t>
            </w:r>
          </w:p>
        </w:tc>
      </w:tr>
      <w:tr w:rsidR="00080067" w:rsidRPr="00965C9C" w14:paraId="5694435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555AF15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9BE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39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06F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TCAGAATCCTTGCGAACCTG</w:t>
            </w:r>
            <w:proofErr w:type="spellEnd"/>
          </w:p>
        </w:tc>
      </w:tr>
      <w:tr w:rsidR="00080067" w:rsidRPr="00965C9C" w14:paraId="0E8B696E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0E7517F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2B2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39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9C50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acaaagttcgcaccaccttcaaaATGGCGCTCGATGCAAAATC</w:t>
            </w:r>
            <w:proofErr w:type="spellEnd"/>
          </w:p>
        </w:tc>
      </w:tr>
      <w:tr w:rsidR="00080067" w:rsidRPr="00965C9C" w14:paraId="4CA714D4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5585590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3C6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39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BD2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CGAACTCGTCCCAGTCCATTACG</w:t>
            </w:r>
          </w:p>
        </w:tc>
      </w:tr>
      <w:tr w:rsidR="00080067" w:rsidRPr="00965C9C" w14:paraId="6D751CA4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0D6ECBF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2C2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39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F364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AGTAGCAACTGTCGGTGAT</w:t>
            </w:r>
          </w:p>
        </w:tc>
      </w:tr>
      <w:tr w:rsidR="00080067" w:rsidRPr="00965C9C" w14:paraId="1E6DF21D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0D8AD33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4D7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05-0456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13E4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CCTGCTTATCAGTGACCATAACG</w:t>
            </w:r>
          </w:p>
        </w:tc>
      </w:tr>
      <w:tr w:rsidR="00080067" w:rsidRPr="00965C9C" w14:paraId="42182C3D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AEE05BE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479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05-0456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C945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TTCTTGCCACTTCGTGGTGG</w:t>
            </w:r>
            <w:proofErr w:type="spellEnd"/>
          </w:p>
        </w:tc>
      </w:tr>
      <w:tr w:rsidR="00080067" w:rsidRPr="00965C9C" w14:paraId="6DBC228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46607A3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CC22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05-0456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1EF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acaaagttcgcaccaccttcaaaATGTCTGCAAAGACGGCAGA</w:t>
            </w:r>
            <w:proofErr w:type="spellEnd"/>
          </w:p>
        </w:tc>
      </w:tr>
      <w:tr w:rsidR="00080067" w:rsidRPr="00965C9C" w14:paraId="69DF094D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58485DA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F80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05-0456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EE3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CTTCTTCTGGAGCTGCTGAACAC</w:t>
            </w:r>
          </w:p>
        </w:tc>
      </w:tr>
      <w:tr w:rsidR="00080067" w:rsidRPr="00965C9C" w14:paraId="18C0054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C74ADD5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9C93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05-0456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5ED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CTGCCGTCTTTGCAGACAT</w:t>
            </w:r>
          </w:p>
        </w:tc>
      </w:tr>
      <w:tr w:rsidR="00080067" w:rsidRPr="00965C9C" w14:paraId="5CB4785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9962E3C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804D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893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CEE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CCGTGAAGTGTATTAGGAACCTC</w:t>
            </w:r>
          </w:p>
        </w:tc>
      </w:tr>
      <w:tr w:rsidR="00080067" w:rsidRPr="00965C9C" w14:paraId="5C3B01DF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27893C5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A5F6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893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AD73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CGGGATAGGAGAAGGAAAGA</w:t>
            </w:r>
            <w:proofErr w:type="spellEnd"/>
          </w:p>
        </w:tc>
      </w:tr>
      <w:tr w:rsidR="00080067" w:rsidRPr="00965C9C" w14:paraId="3CAAE586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EC3B3D5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DAD5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893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D8CD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acaaagttcgcaccaccttcaaaATGCCCTCCGCCGTCGT</w:t>
            </w:r>
            <w:proofErr w:type="spellEnd"/>
          </w:p>
        </w:tc>
      </w:tr>
      <w:tr w:rsidR="00080067" w:rsidRPr="00965C9C" w14:paraId="34A0EED6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0334103D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9D5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893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1B9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GATTTCGCCTTCTGCTCTGTG</w:t>
            </w:r>
          </w:p>
        </w:tc>
      </w:tr>
      <w:tr w:rsidR="00080067" w:rsidRPr="00965C9C" w14:paraId="64D54848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CF7664E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7AA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893_c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3AF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ACTATCGGTGGTCACGA</w:t>
            </w:r>
          </w:p>
        </w:tc>
      </w:tr>
      <w:tr w:rsidR="00080067" w:rsidRPr="00965C9C" w14:paraId="31B3B7C9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542EC96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2F0D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93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E98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CTCGATATATTTCTGAGAGCTCAGG</w:t>
            </w:r>
          </w:p>
        </w:tc>
      </w:tr>
      <w:tr w:rsidR="00080067" w:rsidRPr="00965C9C" w14:paraId="27816FE0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69E6865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C462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93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A75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TTTTGGTTTCGCCGGCACGT</w:t>
            </w:r>
            <w:proofErr w:type="spellEnd"/>
          </w:p>
        </w:tc>
      </w:tr>
      <w:tr w:rsidR="00080067" w:rsidRPr="00965C9C" w14:paraId="28523938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BADB1DA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CAF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93_RU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411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acaaagttcgcaccaccttcaaaATGGCGCTCGAATTCCTACA</w:t>
            </w:r>
            <w:proofErr w:type="spellEnd"/>
          </w:p>
        </w:tc>
      </w:tr>
      <w:tr w:rsidR="00080067" w:rsidRPr="00965C9C" w14:paraId="164C2C8E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569EAB7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525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93_RL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7234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AACAGCCTGTCTGCCAGTGTTAC</w:t>
            </w:r>
          </w:p>
        </w:tc>
      </w:tr>
      <w:tr w:rsidR="00080067" w:rsidRPr="00965C9C" w14:paraId="7C94B76D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0355FA36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AD0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02-0393_LU2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B7D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ACTCTTTGTCCATGCCAAC</w:t>
            </w:r>
          </w:p>
        </w:tc>
      </w:tr>
      <w:tr w:rsidR="00080067" w:rsidRPr="00965C9C" w14:paraId="7E170A5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04DC841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a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68F6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LU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8F3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AAGAGGCTCCGAAGACCGAACT</w:t>
            </w:r>
          </w:p>
        </w:tc>
      </w:tr>
      <w:tr w:rsidR="00080067" w:rsidRPr="00965C9C" w14:paraId="2C626A6B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4F3F2F5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b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94E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D523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GTATCGTGATTACTCTTGCC</w:t>
            </w:r>
            <w:proofErr w:type="spellEnd"/>
          </w:p>
        </w:tc>
      </w:tr>
      <w:tr w:rsidR="00080067" w:rsidRPr="00965C9C" w14:paraId="0977BD18" w14:textId="77777777" w:rsidTr="00C62837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56996861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c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64573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RL(</w:t>
            </w: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o_tef</w:t>
            </w:r>
            <w:proofErr w:type="spellEnd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3426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gaggttccgttgacgtgggccatTTTGAAGGTGGTGCGAACTT</w:t>
            </w:r>
            <w:proofErr w:type="spellEnd"/>
          </w:p>
        </w:tc>
      </w:tr>
      <w:tr w:rsidR="00080067" w:rsidRPr="00965C9C" w14:paraId="2999B392" w14:textId="77777777" w:rsidTr="00C62837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DFA5D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AA7E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RU</w:t>
            </w:r>
          </w:p>
        </w:tc>
        <w:tc>
          <w:tcPr>
            <w:tcW w:w="5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8859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GGCCCACGTCAACGGAAC</w:t>
            </w:r>
          </w:p>
        </w:tc>
      </w:tr>
      <w:tr w:rsidR="00080067" w:rsidRPr="00B64144" w14:paraId="630A64C9" w14:textId="77777777" w:rsidTr="00C62837">
        <w:trPr>
          <w:trHeight w:val="68"/>
        </w:trPr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A6FC" w14:textId="77777777" w:rsidR="00080067" w:rsidRPr="00085370" w:rsidRDefault="00080067" w:rsidP="00AC3E9D">
            <w:pPr>
              <w:jc w:val="left"/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4B4D6" w14:textId="77777777" w:rsidR="00080067" w:rsidRPr="00B64144" w:rsidRDefault="00080067" w:rsidP="00AC3E9D">
            <w:pPr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085370"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  <w:t xml:space="preserve">Supplementary Table </w:t>
            </w:r>
            <w:r w:rsidRPr="00085370">
              <w:rPr>
                <w:rFonts w:ascii="Times New Roman" w:eastAsia="MS PGothic" w:hAnsi="Times New Roman" w:hint="eastAsia"/>
                <w:b/>
                <w:color w:val="000000"/>
                <w:kern w:val="0"/>
                <w:szCs w:val="21"/>
              </w:rPr>
              <w:t>S</w:t>
            </w:r>
            <w:r w:rsidRPr="00085370">
              <w:rPr>
                <w:rFonts w:ascii="Times New Roman" w:eastAsia="MS PGothic" w:hAnsi="Times New Roman"/>
                <w:b/>
                <w:color w:val="000000"/>
                <w:kern w:val="0"/>
                <w:szCs w:val="21"/>
              </w:rPr>
              <w:t>1</w:t>
            </w:r>
            <w:r w:rsidRPr="00B64144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 xml:space="preserve">  (continued)</w:t>
            </w:r>
          </w:p>
        </w:tc>
      </w:tr>
      <w:tr w:rsidR="00080067" w:rsidRPr="00965C9C" w14:paraId="2AB24FC5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20C95434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e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018E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RL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8DAE6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CGGCCAGCAGCTGAACTTCCAA</w:t>
            </w:r>
          </w:p>
        </w:tc>
      </w:tr>
      <w:tr w:rsidR="00080067" w:rsidRPr="00965C9C" w14:paraId="0F2B91EC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15AB0479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f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74982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c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BD8D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GCAAGAGTAATCACGATAC</w:t>
            </w:r>
          </w:p>
        </w:tc>
      </w:tr>
      <w:tr w:rsidR="00080067" w:rsidRPr="00965C9C" w14:paraId="3E43243E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1589B2F9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g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3C2B0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38_cL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0B7A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TCCGTTGACGTGGGCCAT</w:t>
            </w:r>
          </w:p>
        </w:tc>
      </w:tr>
      <w:tr w:rsidR="00080067" w:rsidRPr="00965C9C" w14:paraId="65C01F5E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30D22170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a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9810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3_L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E45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CTTGGTCAGAGCATCAATTGCTG</w:t>
            </w:r>
          </w:p>
        </w:tc>
      </w:tr>
      <w:tr w:rsidR="00080067" w:rsidRPr="00965C9C" w14:paraId="1BEF6DF9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16804EDD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b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E357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3_LL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63DD8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GCGTCCTGAAATCGAACA</w:t>
            </w:r>
          </w:p>
        </w:tc>
      </w:tr>
      <w:tr w:rsidR="00080067" w:rsidRPr="00965C9C" w14:paraId="5877B6A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4B5AAF84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c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C2E6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3_LU(</w:t>
            </w: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n_tef</w:t>
            </w:r>
            <w:proofErr w:type="spellEnd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DCC68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tcctgttcgatttcaggacgcatGGTGAAGGTTGTGTTATGTT</w:t>
            </w:r>
            <w:proofErr w:type="spellEnd"/>
          </w:p>
        </w:tc>
      </w:tr>
      <w:tr w:rsidR="00080067" w:rsidRPr="00965C9C" w14:paraId="7E697A82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03A61A48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d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ADCD4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23-0205_LLn(</w:t>
            </w: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n_tef</w:t>
            </w:r>
            <w:proofErr w:type="spellEnd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p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66BF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TGGCATATAGTACGCCTGAA</w:t>
            </w:r>
            <w:proofErr w:type="spellEnd"/>
          </w:p>
        </w:tc>
      </w:tr>
      <w:tr w:rsidR="00080067" w:rsidRPr="00965C9C" w14:paraId="13F0123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2F8DD6DF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e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8F669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4_RL(</w:t>
            </w: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o_tef</w:t>
            </w:r>
            <w:proofErr w:type="spellEnd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20C5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gggcctgtagatgttccatacatTTTGAAGGTGGTGCGAACTT</w:t>
            </w:r>
            <w:proofErr w:type="spellEnd"/>
          </w:p>
        </w:tc>
      </w:tr>
      <w:tr w:rsidR="00080067" w:rsidRPr="00965C9C" w14:paraId="44C5B5C4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7BF69832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f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9B16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4_R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84E6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GTATGGAACATCTACAGG</w:t>
            </w:r>
          </w:p>
        </w:tc>
      </w:tr>
      <w:tr w:rsidR="00080067" w:rsidRPr="00965C9C" w14:paraId="578AAFE1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6FDAF7F1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g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6CD4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4_RL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E69B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ACACCGATGGAGCAATCGATGTG</w:t>
            </w:r>
          </w:p>
        </w:tc>
      </w:tr>
      <w:tr w:rsidR="00080067" w:rsidRPr="00965C9C" w14:paraId="3DA5B146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7E8A2420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h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8D43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3_c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20DBC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GTTCGATTTCAGGACGCAT</w:t>
            </w:r>
          </w:p>
        </w:tc>
      </w:tr>
      <w:tr w:rsidR="00080067" w:rsidRPr="00965C9C" w14:paraId="1830CC03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188EAB51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i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EF095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24-0084_cL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059C5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CTGTAGATGTTCCATACAT</w:t>
            </w:r>
          </w:p>
        </w:tc>
      </w:tr>
      <w:tr w:rsidR="00080067" w:rsidRPr="00965C9C" w14:paraId="219670D7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230F42B8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</w:t>
            </w:r>
            <w:r w:rsidR="00534D5B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F461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63_L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0B180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AGTGACAAGCCCTGTTGAATTGG</w:t>
            </w:r>
          </w:p>
        </w:tc>
      </w:tr>
      <w:tr w:rsidR="00080067" w:rsidRPr="00965C9C" w14:paraId="0DF35C8E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2373ACF7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</w:t>
            </w:r>
            <w:r w:rsidR="00534D5B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F56CD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63_LL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1AC7E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tgaccagctctgaacgatatgctCCGAAGGAGGTGAAGTTCTG</w:t>
            </w:r>
            <w:proofErr w:type="spellEnd"/>
          </w:p>
        </w:tc>
      </w:tr>
      <w:tr w:rsidR="00B27D6C" w:rsidRPr="00965C9C" w14:paraId="1D23A1CA" w14:textId="77777777" w:rsidTr="00334D79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4C3273F3" w14:textId="77777777" w:rsidR="00B27D6C" w:rsidRPr="00965C9C" w:rsidRDefault="00B27D6C" w:rsidP="00334D79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</w:t>
            </w:r>
            <w:r w:rsidR="00534D5B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70C3D" w14:textId="77777777" w:rsidR="00B27D6C" w:rsidRPr="00965C9C" w:rsidRDefault="00B27D6C" w:rsidP="00334D79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63_RL(</w:t>
            </w: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o_tef</w:t>
            </w:r>
            <w:proofErr w:type="spellEnd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D6DA2" w14:textId="77777777" w:rsidR="00B27D6C" w:rsidRPr="00965C9C" w:rsidRDefault="00B27D6C" w:rsidP="00334D79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ttcaataatcaatcggagattcatTTTGAAGGTGGTGCGAACTT</w:t>
            </w:r>
            <w:proofErr w:type="spellEnd"/>
          </w:p>
        </w:tc>
      </w:tr>
      <w:tr w:rsidR="00080067" w:rsidRPr="00965C9C" w14:paraId="2E6E803C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7B029639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d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A12B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63_RU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D3387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TGAATCTCCGATTGATTAT</w:t>
            </w:r>
          </w:p>
        </w:tc>
      </w:tr>
      <w:tr w:rsidR="00080067" w:rsidRPr="00965C9C" w14:paraId="18C3110D" w14:textId="77777777" w:rsidTr="006F25D1">
        <w:trPr>
          <w:trHeight w:val="270"/>
        </w:trPr>
        <w:tc>
          <w:tcPr>
            <w:tcW w:w="571" w:type="dxa"/>
            <w:tcBorders>
              <w:top w:val="nil"/>
              <w:left w:val="nil"/>
              <w:right w:val="nil"/>
            </w:tcBorders>
          </w:tcPr>
          <w:p w14:paraId="603A4E7E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e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229AA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63_RL</w:t>
            </w:r>
          </w:p>
        </w:tc>
        <w:tc>
          <w:tcPr>
            <w:tcW w:w="5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53C31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GCTTGCCGTCAAAGGACTATATCC</w:t>
            </w:r>
          </w:p>
        </w:tc>
      </w:tr>
      <w:tr w:rsidR="00080067" w:rsidRPr="00965C9C" w14:paraId="6D64E290" w14:textId="77777777" w:rsidTr="006F25D1">
        <w:trPr>
          <w:trHeight w:val="270"/>
        </w:trPr>
        <w:tc>
          <w:tcPr>
            <w:tcW w:w="571" w:type="dxa"/>
            <w:tcBorders>
              <w:left w:val="nil"/>
              <w:bottom w:val="single" w:sz="4" w:space="0" w:color="auto"/>
              <w:right w:val="nil"/>
            </w:tcBorders>
          </w:tcPr>
          <w:p w14:paraId="0E71CCE8" w14:textId="77777777" w:rsidR="00080067" w:rsidRPr="00965C9C" w:rsidRDefault="006F25D1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f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EA810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11-0863_cL</w:t>
            </w:r>
          </w:p>
        </w:tc>
        <w:tc>
          <w:tcPr>
            <w:tcW w:w="5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2481B" w14:textId="77777777" w:rsidR="00080067" w:rsidRPr="00965C9C" w:rsidRDefault="00080067" w:rsidP="00965C9C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965C9C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GATAAAACGTTCAGCTCTG</w:t>
            </w:r>
          </w:p>
        </w:tc>
      </w:tr>
    </w:tbl>
    <w:p w14:paraId="52549557" w14:textId="77777777" w:rsidR="000F0401" w:rsidRPr="00B64144" w:rsidRDefault="000468F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Tail of the primer i</w:t>
      </w:r>
      <w:r w:rsidR="000F0401" w:rsidRPr="00B64144">
        <w:rPr>
          <w:rFonts w:ascii="Times New Roman" w:hAnsi="Times New Roman"/>
          <w:szCs w:val="21"/>
        </w:rPr>
        <w:t>s shown in lower case.</w:t>
      </w:r>
    </w:p>
    <w:sectPr w:rsidR="000F0401" w:rsidRPr="00B64144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FDB4D" w14:textId="77777777" w:rsidR="003B5BE8" w:rsidRDefault="003B5BE8" w:rsidP="00A74598">
      <w:r>
        <w:separator/>
      </w:r>
    </w:p>
  </w:endnote>
  <w:endnote w:type="continuationSeparator" w:id="0">
    <w:p w14:paraId="4D052282" w14:textId="77777777" w:rsidR="003B5BE8" w:rsidRDefault="003B5BE8" w:rsidP="00A74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D2564" w14:textId="77777777" w:rsidR="00C7670F" w:rsidRDefault="00C7670F">
    <w:pPr>
      <w:pStyle w:val="Footer"/>
      <w:jc w:val="center"/>
    </w:pPr>
  </w:p>
  <w:p w14:paraId="17F036FC" w14:textId="77777777" w:rsidR="00C7670F" w:rsidRDefault="00C7670F" w:rsidP="00C7670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AC55C" w14:textId="77777777" w:rsidR="003B5BE8" w:rsidRDefault="003B5BE8" w:rsidP="00A74598">
      <w:r>
        <w:separator/>
      </w:r>
    </w:p>
  </w:footnote>
  <w:footnote w:type="continuationSeparator" w:id="0">
    <w:p w14:paraId="2EF812E5" w14:textId="77777777" w:rsidR="003B5BE8" w:rsidRDefault="003B5BE8" w:rsidP="00A74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4598"/>
    <w:rsid w:val="000003A0"/>
    <w:rsid w:val="00003F00"/>
    <w:rsid w:val="00010E47"/>
    <w:rsid w:val="00015D61"/>
    <w:rsid w:val="000468F5"/>
    <w:rsid w:val="000511EB"/>
    <w:rsid w:val="000568BE"/>
    <w:rsid w:val="00080067"/>
    <w:rsid w:val="00085370"/>
    <w:rsid w:val="000B1A79"/>
    <w:rsid w:val="000B48D9"/>
    <w:rsid w:val="000C302C"/>
    <w:rsid w:val="000D5935"/>
    <w:rsid w:val="000F0401"/>
    <w:rsid w:val="001030EA"/>
    <w:rsid w:val="00114D6E"/>
    <w:rsid w:val="001246CD"/>
    <w:rsid w:val="00125C48"/>
    <w:rsid w:val="00161337"/>
    <w:rsid w:val="00183110"/>
    <w:rsid w:val="001C384A"/>
    <w:rsid w:val="001D0D02"/>
    <w:rsid w:val="0020514E"/>
    <w:rsid w:val="0021119F"/>
    <w:rsid w:val="00213A88"/>
    <w:rsid w:val="00221D5A"/>
    <w:rsid w:val="00231525"/>
    <w:rsid w:val="0023345F"/>
    <w:rsid w:val="002645FF"/>
    <w:rsid w:val="00265361"/>
    <w:rsid w:val="00272751"/>
    <w:rsid w:val="002819C0"/>
    <w:rsid w:val="002934F0"/>
    <w:rsid w:val="002A0D3D"/>
    <w:rsid w:val="002A4A40"/>
    <w:rsid w:val="002E34BF"/>
    <w:rsid w:val="0030220E"/>
    <w:rsid w:val="00313481"/>
    <w:rsid w:val="003717FA"/>
    <w:rsid w:val="0039616D"/>
    <w:rsid w:val="003B5BE8"/>
    <w:rsid w:val="003B5DE7"/>
    <w:rsid w:val="003C5BE4"/>
    <w:rsid w:val="003D0F99"/>
    <w:rsid w:val="00400EF4"/>
    <w:rsid w:val="00403A05"/>
    <w:rsid w:val="00426A64"/>
    <w:rsid w:val="00432906"/>
    <w:rsid w:val="00445352"/>
    <w:rsid w:val="0044557C"/>
    <w:rsid w:val="004B24BB"/>
    <w:rsid w:val="004C5C31"/>
    <w:rsid w:val="004E3AED"/>
    <w:rsid w:val="004E564A"/>
    <w:rsid w:val="0050327F"/>
    <w:rsid w:val="005211C1"/>
    <w:rsid w:val="00534D5B"/>
    <w:rsid w:val="00566B34"/>
    <w:rsid w:val="005A695B"/>
    <w:rsid w:val="005E3DE2"/>
    <w:rsid w:val="005E6D90"/>
    <w:rsid w:val="005F6BF5"/>
    <w:rsid w:val="00606DB0"/>
    <w:rsid w:val="006156A6"/>
    <w:rsid w:val="00622977"/>
    <w:rsid w:val="006300B7"/>
    <w:rsid w:val="00647D70"/>
    <w:rsid w:val="0065072E"/>
    <w:rsid w:val="00657BBD"/>
    <w:rsid w:val="00664802"/>
    <w:rsid w:val="006814A5"/>
    <w:rsid w:val="006C1F20"/>
    <w:rsid w:val="006F25D1"/>
    <w:rsid w:val="00702908"/>
    <w:rsid w:val="00745F3E"/>
    <w:rsid w:val="0075561D"/>
    <w:rsid w:val="00770DCE"/>
    <w:rsid w:val="00786B1B"/>
    <w:rsid w:val="00793F37"/>
    <w:rsid w:val="007B10BB"/>
    <w:rsid w:val="007B208B"/>
    <w:rsid w:val="007B3905"/>
    <w:rsid w:val="007B6DF9"/>
    <w:rsid w:val="007C5C1E"/>
    <w:rsid w:val="007C6810"/>
    <w:rsid w:val="007D0875"/>
    <w:rsid w:val="00810B80"/>
    <w:rsid w:val="00813E4A"/>
    <w:rsid w:val="0084702D"/>
    <w:rsid w:val="00853EEB"/>
    <w:rsid w:val="008612DE"/>
    <w:rsid w:val="00885B5C"/>
    <w:rsid w:val="008A0229"/>
    <w:rsid w:val="008A5433"/>
    <w:rsid w:val="008D39CD"/>
    <w:rsid w:val="008F5738"/>
    <w:rsid w:val="00937DE6"/>
    <w:rsid w:val="00940041"/>
    <w:rsid w:val="00944C50"/>
    <w:rsid w:val="00957425"/>
    <w:rsid w:val="00965C9C"/>
    <w:rsid w:val="00967E88"/>
    <w:rsid w:val="00985838"/>
    <w:rsid w:val="009939C2"/>
    <w:rsid w:val="00996003"/>
    <w:rsid w:val="009D6FCF"/>
    <w:rsid w:val="009E6AE7"/>
    <w:rsid w:val="009F3A03"/>
    <w:rsid w:val="00A06687"/>
    <w:rsid w:val="00A4057E"/>
    <w:rsid w:val="00A74598"/>
    <w:rsid w:val="00A8051C"/>
    <w:rsid w:val="00AB5D89"/>
    <w:rsid w:val="00AC20BB"/>
    <w:rsid w:val="00AF2FC6"/>
    <w:rsid w:val="00B27D6C"/>
    <w:rsid w:val="00B61DFB"/>
    <w:rsid w:val="00B64144"/>
    <w:rsid w:val="00B657CF"/>
    <w:rsid w:val="00B66169"/>
    <w:rsid w:val="00B84652"/>
    <w:rsid w:val="00BB0F6E"/>
    <w:rsid w:val="00BB2A7A"/>
    <w:rsid w:val="00BB5955"/>
    <w:rsid w:val="00BC272E"/>
    <w:rsid w:val="00BE414C"/>
    <w:rsid w:val="00BF0674"/>
    <w:rsid w:val="00C06671"/>
    <w:rsid w:val="00C126F8"/>
    <w:rsid w:val="00C309C7"/>
    <w:rsid w:val="00C62837"/>
    <w:rsid w:val="00C73FD3"/>
    <w:rsid w:val="00C7547B"/>
    <w:rsid w:val="00C7670F"/>
    <w:rsid w:val="00CC3524"/>
    <w:rsid w:val="00CE56CF"/>
    <w:rsid w:val="00D4795D"/>
    <w:rsid w:val="00D548E4"/>
    <w:rsid w:val="00D55050"/>
    <w:rsid w:val="00D601E7"/>
    <w:rsid w:val="00D71150"/>
    <w:rsid w:val="00DC7BCD"/>
    <w:rsid w:val="00DF0C34"/>
    <w:rsid w:val="00DF2482"/>
    <w:rsid w:val="00E02B12"/>
    <w:rsid w:val="00E14AF1"/>
    <w:rsid w:val="00E41E3E"/>
    <w:rsid w:val="00E44380"/>
    <w:rsid w:val="00E469B7"/>
    <w:rsid w:val="00E830AD"/>
    <w:rsid w:val="00EF1635"/>
    <w:rsid w:val="00F01B61"/>
    <w:rsid w:val="00F11299"/>
    <w:rsid w:val="00F20216"/>
    <w:rsid w:val="00F231C2"/>
    <w:rsid w:val="00F24F80"/>
    <w:rsid w:val="00F36E88"/>
    <w:rsid w:val="00F37CFE"/>
    <w:rsid w:val="00F40DFE"/>
    <w:rsid w:val="00F72477"/>
    <w:rsid w:val="00FA6EE6"/>
    <w:rsid w:val="00FD2BC0"/>
    <w:rsid w:val="00FD4289"/>
    <w:rsid w:val="00FE000D"/>
    <w:rsid w:val="00FF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4DDDF9"/>
  <w15:docId w15:val="{4D802BDE-F367-46EB-AB0F-06E57A83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5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4598"/>
  </w:style>
  <w:style w:type="paragraph" w:styleId="Footer">
    <w:name w:val="footer"/>
    <w:basedOn w:val="Normal"/>
    <w:link w:val="FooterChar"/>
    <w:uiPriority w:val="99"/>
    <w:unhideWhenUsed/>
    <w:rsid w:val="00A745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4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BB07E-7D51-446A-9138-CA165D9CA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 Tamanno</dc:creator>
  <cp:lastModifiedBy>Shan Wong</cp:lastModifiedBy>
  <cp:revision>11</cp:revision>
  <cp:lastPrinted>2013-12-18T03:06:00Z</cp:lastPrinted>
  <dcterms:created xsi:type="dcterms:W3CDTF">2019-04-25T02:18:00Z</dcterms:created>
  <dcterms:modified xsi:type="dcterms:W3CDTF">2020-09-01T06:01:00Z</dcterms:modified>
</cp:coreProperties>
</file>